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spacing w:before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bookmarkStart w:id="0" w:name="_Hlk138755039"/>
      <w:r>
        <w:rPr>
          <w:rFonts w:ascii="Times New Roman" w:hAnsi="Times New Roman" w:cs="Times New Roman"/>
          <w:sz w:val="20"/>
          <w:szCs w:val="20"/>
        </w:rPr>
        <w:t>Figures:</w:t>
      </w:r>
      <w:bookmarkEnd w:id="0"/>
    </w:p>
    <w:p>
      <w:pPr>
        <w:rPr>
          <w:rFonts w:ascii="Times New Roman" w:hAnsi="Times New Roman" w:cs="Times New Roman"/>
          <w:sz w:val="24"/>
          <w:szCs w:val="24"/>
        </w:rPr>
      </w:pPr>
      <w:ins w:id="0" w:author="大宇" w:date="2024-07-26T22:48:28Z">
        <w:r>
          <w:rPr>
            <w:rFonts w:ascii="Times New Roman" w:hAnsi="Times New Roman" w:cs="Times New Roman"/>
            <w:sz w:val="24"/>
            <w:szCs w:val="24"/>
          </w:rPr>
          <w:drawing>
            <wp:inline distT="0" distB="0" distL="114300" distR="114300">
              <wp:extent cx="5267960" cy="3872230"/>
              <wp:effectExtent l="0" t="0" r="8890" b="13970"/>
              <wp:docPr id="6" name="图片 6" descr="Figure S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" name="图片 6" descr="Figure S1"/>
                      <pic:cNvPicPr>
                        <a:picLocks noChangeAspect="1"/>
                      </pic:cNvPicPr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67960" cy="387223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del w:id="2" w:author="大宇" w:date="2024-07-26T22:47:38Z">
        <w:r>
          <w:rPr>
            <w:rFonts w:ascii="Times New Roman" w:hAnsi="Times New Roman" w:cs="Times New Roman"/>
            <w:sz w:val="24"/>
            <w:szCs w:val="24"/>
          </w:rPr>
          <w:drawing>
            <wp:inline distT="0" distB="0" distL="114300" distR="114300">
              <wp:extent cx="5267325" cy="3900805"/>
              <wp:effectExtent l="0" t="0" r="9525" b="4445"/>
              <wp:docPr id="5" name="图片 5" descr="FigureS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图片 5" descr="FigureS1"/>
                      <pic:cNvPicPr>
                        <a:picLocks noChangeAspect="1"/>
                      </pic:cNvPicPr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67325" cy="390080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pStyle w:val="2"/>
        <w:keepNext w:val="0"/>
        <w:spacing w:before="0"/>
        <w:jc w:val="both"/>
        <w:rPr>
          <w:del w:id="4" w:author="大宇" w:date="2024-07-26T22:49:29Z"/>
          <w:rFonts w:ascii="Times New Roman" w:hAnsi="Times New Roman" w:cs="Times New Roman"/>
          <w:b w:val="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igure S1</w:t>
      </w:r>
      <w:r>
        <w:rPr>
          <w:rFonts w:hint="default"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ins w:id="5" w:author="大宇" w:date="2024-07-26T22:47:16Z">
        <w:bookmarkStart w:id="1" w:name="OLE_LINK1"/>
        <w:r>
          <w:rPr>
            <w:b w:val="0"/>
            <w:bCs w:val="0"/>
            <w:sz w:val="21"/>
            <w:szCs w:val="21"/>
            <w:highlight w:val="yellow"/>
            <w:rPrChange w:id="6" w:author="大宇" w:date="2024-07-26T22:47:25Z">
              <w:rPr>
                <w:b w:val="0"/>
                <w:bCs w:val="0"/>
                <w:highlight w:val="yellow"/>
              </w:rPr>
            </w:rPrChange>
          </w:rPr>
          <w:t xml:space="preserve">Rarefaction curves and alpha diversity indexes of microbial community in the rhizosphere soils of three </w:t>
        </w:r>
      </w:ins>
      <w:ins w:id="8" w:author="大宇" w:date="2024-07-26T22:47:16Z">
        <w:r>
          <w:rPr>
            <w:b w:val="0"/>
            <w:bCs w:val="0"/>
            <w:i/>
            <w:sz w:val="21"/>
            <w:szCs w:val="21"/>
            <w:highlight w:val="yellow"/>
            <w:rPrChange w:id="9" w:author="大宇" w:date="2024-07-26T22:47:25Z">
              <w:rPr>
                <w:b w:val="0"/>
                <w:bCs w:val="0"/>
                <w:i/>
                <w:highlight w:val="yellow"/>
              </w:rPr>
            </w:rPrChange>
          </w:rPr>
          <w:t>Camellia</w:t>
        </w:r>
      </w:ins>
      <w:ins w:id="11" w:author="大宇" w:date="2024-07-26T22:47:16Z">
        <w:r>
          <w:rPr>
            <w:b w:val="0"/>
            <w:bCs w:val="0"/>
            <w:sz w:val="21"/>
            <w:szCs w:val="21"/>
            <w:highlight w:val="yellow"/>
            <w:rPrChange w:id="12" w:author="大宇" w:date="2024-07-26T22:47:25Z">
              <w:rPr>
                <w:b w:val="0"/>
                <w:bCs w:val="0"/>
                <w:highlight w:val="yellow"/>
              </w:rPr>
            </w:rPrChange>
          </w:rPr>
          <w:t xml:space="preserve"> genotypes under five plots. (A) Rarefaction curves of fungal communities. (B) Rarefaction curves of bacterial communities. </w:t>
        </w:r>
      </w:ins>
      <w:ins w:id="14" w:author="大宇" w:date="2024-07-26T22:47:16Z">
        <w:r>
          <w:rPr>
            <w:b w:val="0"/>
            <w:sz w:val="21"/>
            <w:szCs w:val="21"/>
            <w:highlight w:val="yellow"/>
            <w:rPrChange w:id="15" w:author="大宇" w:date="2024-07-26T22:47:25Z">
              <w:rPr>
                <w:b w:val="0"/>
                <w:highlight w:val="yellow"/>
              </w:rPr>
            </w:rPrChange>
          </w:rPr>
          <w:t xml:space="preserve">ANOSIM based on the Bray–Cutis of fungal (C) and bacterial (D) community among </w:t>
        </w:r>
      </w:ins>
      <w:ins w:id="17" w:author="大宇" w:date="2024-07-26T22:47:16Z">
        <w:r>
          <w:rPr>
            <w:rFonts w:hint="eastAsia" w:ascii="Times New Roman" w:eastAsia="宋体"/>
            <w:b w:val="0"/>
            <w:sz w:val="21"/>
            <w:szCs w:val="21"/>
            <w:highlight w:val="yellow"/>
            <w:lang w:val="en-US" w:eastAsia="zh-CN"/>
            <w:rPrChange w:id="18" w:author="大宇" w:date="2024-07-26T22:47:25Z">
              <w:rPr>
                <w:rFonts w:hint="eastAsia" w:ascii="Times New Roman" w:eastAsia="宋体"/>
                <w:b w:val="0"/>
                <w:highlight w:val="yellow"/>
                <w:lang w:val="en-US" w:eastAsia="zh-CN"/>
              </w:rPr>
            </w:rPrChange>
          </w:rPr>
          <w:t>25</w:t>
        </w:r>
      </w:ins>
      <w:ins w:id="20" w:author="大宇" w:date="2024-07-26T22:47:16Z">
        <w:r>
          <w:rPr>
            <w:b w:val="0"/>
            <w:sz w:val="21"/>
            <w:szCs w:val="21"/>
            <w:highlight w:val="yellow"/>
            <w:rPrChange w:id="21" w:author="大宇" w:date="2024-07-26T22:47:25Z">
              <w:rPr>
                <w:b w:val="0"/>
                <w:highlight w:val="yellow"/>
              </w:rPr>
            </w:rPrChange>
          </w:rPr>
          <w:t xml:space="preserve"> samples in the rhizospheric soil of </w:t>
        </w:r>
      </w:ins>
      <w:ins w:id="23" w:author="大宇" w:date="2024-07-26T22:47:16Z">
        <w:r>
          <w:rPr>
            <w:b w:val="0"/>
            <w:i/>
            <w:sz w:val="21"/>
            <w:szCs w:val="21"/>
            <w:highlight w:val="yellow"/>
            <w:rPrChange w:id="24" w:author="大宇" w:date="2024-07-26T22:47:25Z">
              <w:rPr>
                <w:b w:val="0"/>
                <w:i/>
                <w:highlight w:val="yellow"/>
              </w:rPr>
            </w:rPrChange>
          </w:rPr>
          <w:t>Camillia</w:t>
        </w:r>
      </w:ins>
      <w:ins w:id="26" w:author="大宇" w:date="2024-07-26T22:47:16Z">
        <w:r>
          <w:rPr>
            <w:b w:val="0"/>
            <w:sz w:val="21"/>
            <w:szCs w:val="21"/>
            <w:highlight w:val="yellow"/>
            <w:rPrChange w:id="27" w:author="大宇" w:date="2024-07-26T22:47:25Z">
              <w:rPr>
                <w:b w:val="0"/>
                <w:highlight w:val="yellow"/>
              </w:rPr>
            </w:rPrChange>
          </w:rPr>
          <w:t>. The same below.</w:t>
        </w:r>
      </w:ins>
      <w:ins w:id="29" w:author="大宇" w:date="2024-07-26T22:47:16Z">
        <w:r>
          <w:rPr>
            <w:sz w:val="21"/>
            <w:szCs w:val="21"/>
            <w:highlight w:val="yellow"/>
            <w:rPrChange w:id="30" w:author="大宇" w:date="2024-07-26T22:47:25Z">
              <w:rPr>
                <w:highlight w:val="yellow"/>
              </w:rPr>
            </w:rPrChange>
          </w:rPr>
          <w:t xml:space="preserve"> </w:t>
        </w:r>
      </w:ins>
      <w:ins w:id="32" w:author="大宇" w:date="2024-07-26T22:47:16Z">
        <w:r>
          <w:rPr>
            <w:b w:val="0"/>
            <w:i/>
            <w:iCs/>
            <w:sz w:val="21"/>
            <w:szCs w:val="21"/>
            <w:highlight w:val="yellow"/>
            <w:rPrChange w:id="33" w:author="大宇" w:date="2024-07-26T22:47:25Z">
              <w:rPr>
                <w:b w:val="0"/>
                <w:i/>
                <w:iCs/>
                <w:highlight w:val="yellow"/>
              </w:rPr>
            </w:rPrChange>
          </w:rPr>
          <w:t xml:space="preserve">R </w:t>
        </w:r>
      </w:ins>
      <w:ins w:id="35" w:author="大宇" w:date="2024-07-26T22:47:16Z">
        <w:r>
          <w:rPr>
            <w:b w:val="0"/>
            <w:sz w:val="21"/>
            <w:szCs w:val="21"/>
            <w:highlight w:val="yellow"/>
            <w:rPrChange w:id="36" w:author="大宇" w:date="2024-07-26T22:47:25Z">
              <w:rPr>
                <w:b w:val="0"/>
                <w:highlight w:val="yellow"/>
              </w:rPr>
            </w:rPrChange>
          </w:rPr>
          <w:t xml:space="preserve">&gt; 0 indicates significant component differences. </w:t>
        </w:r>
      </w:ins>
      <w:ins w:id="38" w:author="大宇" w:date="2024-07-26T22:47:16Z">
        <w:r>
          <w:rPr>
            <w:b w:val="0"/>
            <w:i/>
            <w:sz w:val="21"/>
            <w:szCs w:val="21"/>
            <w:highlight w:val="yellow"/>
            <w:rPrChange w:id="39" w:author="大宇" w:date="2024-07-26T22:47:25Z">
              <w:rPr>
                <w:b w:val="0"/>
                <w:i/>
                <w:highlight w:val="yellow"/>
              </w:rPr>
            </w:rPrChange>
          </w:rPr>
          <w:t>P</w:t>
        </w:r>
      </w:ins>
      <w:ins w:id="41" w:author="大宇" w:date="2024-07-26T22:47:16Z">
        <w:r>
          <w:rPr>
            <w:b w:val="0"/>
            <w:sz w:val="21"/>
            <w:szCs w:val="21"/>
            <w:highlight w:val="yellow"/>
            <w:rPrChange w:id="42" w:author="大宇" w:date="2024-07-26T22:47:25Z">
              <w:rPr>
                <w:b w:val="0"/>
                <w:highlight w:val="yellow"/>
              </w:rPr>
            </w:rPrChange>
          </w:rPr>
          <w:t xml:space="preserve">&lt;0.05 indicates statistical significance.C4: sapling stage of </w:t>
        </w:r>
      </w:ins>
      <w:ins w:id="44" w:author="大宇" w:date="2024-07-26T22:47:16Z">
        <w:r>
          <w:rPr>
            <w:b w:val="0"/>
            <w:i/>
            <w:sz w:val="21"/>
            <w:szCs w:val="21"/>
            <w:highlight w:val="yellow"/>
            <w:rPrChange w:id="45" w:author="大宇" w:date="2024-07-26T22:47:25Z">
              <w:rPr>
                <w:b w:val="0"/>
                <w:i/>
                <w:highlight w:val="yellow"/>
              </w:rPr>
            </w:rPrChange>
          </w:rPr>
          <w:t>C. oleifera</w:t>
        </w:r>
      </w:ins>
      <w:ins w:id="47" w:author="大宇" w:date="2024-07-26T22:47:16Z">
        <w:r>
          <w:rPr>
            <w:b w:val="0"/>
            <w:sz w:val="21"/>
            <w:szCs w:val="21"/>
            <w:highlight w:val="yellow"/>
            <w:rPrChange w:id="48" w:author="大宇" w:date="2024-07-26T22:47:25Z">
              <w:rPr>
                <w:b w:val="0"/>
                <w:highlight w:val="yellow"/>
              </w:rPr>
            </w:rPrChange>
          </w:rPr>
          <w:t>; C7: primary fruit stage of</w:t>
        </w:r>
      </w:ins>
      <w:ins w:id="50" w:author="大宇" w:date="2024-07-26T22:47:16Z">
        <w:r>
          <w:rPr>
            <w:b w:val="0"/>
            <w:i/>
            <w:sz w:val="21"/>
            <w:szCs w:val="21"/>
            <w:highlight w:val="yellow"/>
            <w:rPrChange w:id="51" w:author="大宇" w:date="2024-07-26T22:47:25Z">
              <w:rPr>
                <w:b w:val="0"/>
                <w:i/>
                <w:highlight w:val="yellow"/>
              </w:rPr>
            </w:rPrChange>
          </w:rPr>
          <w:t xml:space="preserve"> C. oleifera</w:t>
        </w:r>
      </w:ins>
      <w:ins w:id="53" w:author="大宇" w:date="2024-07-26T22:47:16Z">
        <w:r>
          <w:rPr>
            <w:b w:val="0"/>
            <w:sz w:val="21"/>
            <w:szCs w:val="21"/>
            <w:highlight w:val="yellow"/>
            <w:rPrChange w:id="54" w:author="大宇" w:date="2024-07-26T22:47:25Z">
              <w:rPr>
                <w:b w:val="0"/>
                <w:highlight w:val="yellow"/>
              </w:rPr>
            </w:rPrChange>
          </w:rPr>
          <w:t xml:space="preserve">; C11: full fruiting stage of </w:t>
        </w:r>
      </w:ins>
      <w:ins w:id="56" w:author="大宇" w:date="2024-07-26T22:47:16Z">
        <w:r>
          <w:rPr>
            <w:b w:val="0"/>
            <w:i/>
            <w:sz w:val="21"/>
            <w:szCs w:val="21"/>
            <w:highlight w:val="yellow"/>
            <w:rPrChange w:id="57" w:author="大宇" w:date="2024-07-26T22:47:25Z">
              <w:rPr>
                <w:b w:val="0"/>
                <w:i/>
                <w:highlight w:val="yellow"/>
              </w:rPr>
            </w:rPrChange>
          </w:rPr>
          <w:t>C. oleifera</w:t>
        </w:r>
      </w:ins>
      <w:ins w:id="59" w:author="大宇" w:date="2024-07-26T22:47:16Z">
        <w:r>
          <w:rPr>
            <w:b w:val="0"/>
            <w:sz w:val="21"/>
            <w:szCs w:val="21"/>
            <w:highlight w:val="yellow"/>
            <w:rPrChange w:id="60" w:author="大宇" w:date="2024-07-26T22:47:25Z">
              <w:rPr>
                <w:b w:val="0"/>
                <w:highlight w:val="yellow"/>
              </w:rPr>
            </w:rPrChange>
          </w:rPr>
          <w:t>; G11: full fruiting stage</w:t>
        </w:r>
      </w:ins>
      <w:ins w:id="62" w:author="大宇" w:date="2024-07-26T22:47:16Z">
        <w:r>
          <w:rPr>
            <w:rFonts w:hint="eastAsia" w:ascii="Times New Roman" w:eastAsia="宋体"/>
            <w:b w:val="0"/>
            <w:sz w:val="21"/>
            <w:szCs w:val="21"/>
            <w:highlight w:val="yellow"/>
            <w:lang w:val="en-US" w:eastAsia="zh-CN"/>
            <w:rPrChange w:id="63" w:author="大宇" w:date="2024-07-26T22:47:25Z">
              <w:rPr>
                <w:rFonts w:hint="eastAsia" w:ascii="Times New Roman" w:eastAsia="宋体"/>
                <w:b w:val="0"/>
                <w:highlight w:val="yellow"/>
                <w:lang w:val="en-US" w:eastAsia="zh-CN"/>
              </w:rPr>
            </w:rPrChange>
          </w:rPr>
          <w:t xml:space="preserve"> of </w:t>
        </w:r>
      </w:ins>
      <w:ins w:id="65" w:author="大宇" w:date="2024-07-26T22:47:16Z">
        <w:r>
          <w:rPr>
            <w:b w:val="0"/>
            <w:i/>
            <w:sz w:val="21"/>
            <w:szCs w:val="21"/>
            <w:highlight w:val="yellow"/>
            <w:rPrChange w:id="66" w:author="大宇" w:date="2024-07-26T22:47:25Z">
              <w:rPr>
                <w:b w:val="0"/>
                <w:i/>
                <w:highlight w:val="yellow"/>
              </w:rPr>
            </w:rPrChange>
          </w:rPr>
          <w:t>C. gauchowensis</w:t>
        </w:r>
      </w:ins>
      <w:ins w:id="68" w:author="大宇" w:date="2024-07-26T22:47:16Z">
        <w:r>
          <w:rPr>
            <w:b w:val="0"/>
            <w:sz w:val="21"/>
            <w:szCs w:val="21"/>
            <w:highlight w:val="yellow"/>
            <w:rPrChange w:id="69" w:author="大宇" w:date="2024-07-26T22:47:25Z">
              <w:rPr>
                <w:b w:val="0"/>
                <w:highlight w:val="yellow"/>
              </w:rPr>
            </w:rPrChange>
          </w:rPr>
          <w:t>;</w:t>
        </w:r>
      </w:ins>
      <w:ins w:id="71" w:author="大宇" w:date="2024-07-26T22:47:16Z">
        <w:r>
          <w:rPr>
            <w:sz w:val="21"/>
            <w:szCs w:val="21"/>
            <w:highlight w:val="yellow"/>
            <w:rPrChange w:id="72" w:author="大宇" w:date="2024-07-26T22:47:25Z">
              <w:rPr>
                <w:highlight w:val="yellow"/>
              </w:rPr>
            </w:rPrChange>
          </w:rPr>
          <w:t xml:space="preserve"> </w:t>
        </w:r>
      </w:ins>
      <w:ins w:id="74" w:author="大宇" w:date="2024-07-26T22:47:16Z">
        <w:r>
          <w:rPr>
            <w:b w:val="0"/>
            <w:sz w:val="21"/>
            <w:szCs w:val="21"/>
            <w:highlight w:val="yellow"/>
            <w:rPrChange w:id="75" w:author="大宇" w:date="2024-07-26T22:47:25Z">
              <w:rPr>
                <w:b w:val="0"/>
                <w:highlight w:val="yellow"/>
              </w:rPr>
            </w:rPrChange>
          </w:rPr>
          <w:t>H11: full fruiting stage</w:t>
        </w:r>
      </w:ins>
      <w:ins w:id="77" w:author="大宇" w:date="2024-07-26T22:47:16Z">
        <w:r>
          <w:rPr>
            <w:rFonts w:hint="eastAsia" w:ascii="Times New Roman" w:eastAsia="宋体"/>
            <w:b w:val="0"/>
            <w:sz w:val="21"/>
            <w:szCs w:val="21"/>
            <w:highlight w:val="yellow"/>
            <w:lang w:val="en-US" w:eastAsia="zh-CN"/>
            <w:rPrChange w:id="78" w:author="大宇" w:date="2024-07-26T22:47:25Z">
              <w:rPr>
                <w:rFonts w:hint="eastAsia" w:ascii="Times New Roman" w:eastAsia="宋体"/>
                <w:b w:val="0"/>
                <w:highlight w:val="yellow"/>
                <w:lang w:val="en-US" w:eastAsia="zh-CN"/>
              </w:rPr>
            </w:rPrChange>
          </w:rPr>
          <w:t xml:space="preserve"> of</w:t>
        </w:r>
      </w:ins>
      <w:ins w:id="80" w:author="大宇" w:date="2024-07-26T22:47:16Z">
        <w:r>
          <w:rPr>
            <w:b w:val="0"/>
            <w:sz w:val="21"/>
            <w:szCs w:val="21"/>
            <w:highlight w:val="yellow"/>
            <w:rPrChange w:id="81" w:author="大宇" w:date="2024-07-26T22:47:25Z">
              <w:rPr>
                <w:b w:val="0"/>
                <w:highlight w:val="yellow"/>
              </w:rPr>
            </w:rPrChange>
          </w:rPr>
          <w:t xml:space="preserve"> </w:t>
        </w:r>
      </w:ins>
      <w:ins w:id="83" w:author="大宇" w:date="2024-07-26T22:47:16Z">
        <w:r>
          <w:rPr>
            <w:b w:val="0"/>
            <w:i/>
            <w:sz w:val="21"/>
            <w:szCs w:val="21"/>
            <w:highlight w:val="yellow"/>
            <w:rPrChange w:id="84" w:author="大宇" w:date="2024-07-26T22:47:25Z">
              <w:rPr>
                <w:b w:val="0"/>
                <w:i/>
                <w:highlight w:val="yellow"/>
              </w:rPr>
            </w:rPrChange>
          </w:rPr>
          <w:t>C. chekiangoleosa</w:t>
        </w:r>
      </w:ins>
      <w:ins w:id="86" w:author="大宇" w:date="2024-07-26T22:47:16Z">
        <w:r>
          <w:rPr>
            <w:b w:val="0"/>
            <w:sz w:val="21"/>
            <w:szCs w:val="21"/>
            <w:highlight w:val="yellow"/>
            <w:rPrChange w:id="87" w:author="大宇" w:date="2024-07-26T22:47:25Z">
              <w:rPr>
                <w:b w:val="0"/>
                <w:highlight w:val="yellow"/>
              </w:rPr>
            </w:rPrChange>
          </w:rPr>
          <w:t xml:space="preserve">. </w:t>
        </w:r>
      </w:ins>
      <w:del w:id="89" w:author="大宇" w:date="2024-07-26T22:47:16Z">
        <w:r>
          <w:rPr>
            <w:rFonts w:hint="default" w:ascii="Times New Roman" w:hAnsi="Times New Roman" w:cs="Times New Roman"/>
            <w:b w:val="0"/>
            <w:bCs w:val="0"/>
            <w:sz w:val="18"/>
            <w:szCs w:val="18"/>
          </w:rPr>
          <w:delText>N</w:delText>
        </w:r>
      </w:del>
      <w:del w:id="90" w:author="大宇" w:date="2024-07-26T22:47:16Z">
        <w:r>
          <w:rPr>
            <w:rFonts w:ascii="Times New Roman" w:hAnsi="Times New Roman" w:cs="Times New Roman"/>
            <w:b w:val="0"/>
            <w:bCs w:val="0"/>
            <w:sz w:val="18"/>
            <w:szCs w:val="18"/>
          </w:rPr>
          <w:delText>on-metric dimensional scaling (NMDS) visualization</w:delText>
        </w:r>
      </w:del>
      <w:del w:id="91" w:author="大宇" w:date="2024-07-26T22:47:16Z">
        <w:r>
          <w:rPr>
            <w:rFonts w:hint="default" w:ascii="Times New Roman" w:hAnsi="Times New Roman" w:cs="Times New Roman"/>
            <w:b w:val="0"/>
            <w:bCs w:val="0"/>
            <w:sz w:val="18"/>
            <w:szCs w:val="18"/>
          </w:rPr>
          <w:delText xml:space="preserve"> of the beta diversity in the rhizosphere soils of three Camellia genotypes under five plots. (A) NMDS visualization of the fungi; (B) NMDS visualization of the bacteria. R and P value are the results of ANOSIM analysis. P value indicates the p-value of significance for within-group intergroup comparisons; R indicates the degree of difference between intergroup and within-group comparisons; Generally, R&gt;0.75 means large difference. </w:delText>
        </w:r>
      </w:del>
      <w:del w:id="92" w:author="大宇" w:date="2024-07-26T22:47:16Z">
        <w:r>
          <w:rPr>
            <w:rFonts w:ascii="Times New Roman" w:hAnsi="Times New Roman" w:cs="Times New Roman"/>
            <w:b w:val="0"/>
            <w:sz w:val="18"/>
            <w:szCs w:val="18"/>
          </w:rPr>
          <w:delText>ANOSIM</w:delText>
        </w:r>
        <w:bookmarkEnd w:id="1"/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 based on the Bray–Cutis of fungal (</w:delText>
        </w:r>
      </w:del>
      <w:del w:id="93" w:author="大宇" w:date="2024-07-26T22:47:16Z">
        <w:r>
          <w:rPr>
            <w:rFonts w:hint="default" w:ascii="Times New Roman" w:hAnsi="Times New Roman" w:cs="Times New Roman"/>
            <w:b w:val="0"/>
            <w:sz w:val="18"/>
            <w:szCs w:val="18"/>
          </w:rPr>
          <w:delText>C</w:delText>
        </w:r>
      </w:del>
      <w:del w:id="94" w:author="大宇" w:date="2024-07-26T22:47:16Z">
        <w:r>
          <w:rPr>
            <w:rFonts w:ascii="Times New Roman" w:hAnsi="Times New Roman" w:cs="Times New Roman"/>
            <w:b w:val="0"/>
            <w:sz w:val="18"/>
            <w:szCs w:val="18"/>
          </w:rPr>
          <w:delText>) and bacterial (</w:delText>
        </w:r>
      </w:del>
      <w:del w:id="95" w:author="大宇" w:date="2024-07-26T22:47:16Z">
        <w:r>
          <w:rPr>
            <w:rFonts w:hint="default" w:ascii="Times New Roman" w:hAnsi="Times New Roman" w:cs="Times New Roman"/>
            <w:b w:val="0"/>
            <w:sz w:val="18"/>
            <w:szCs w:val="18"/>
          </w:rPr>
          <w:delText>D</w:delText>
        </w:r>
      </w:del>
      <w:del w:id="96" w:author="大宇" w:date="2024-07-26T22:47:16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) community among 30 samples in the rhizospheric soil of </w:delText>
        </w:r>
      </w:del>
      <w:del w:id="97" w:author="大宇" w:date="2024-07-26T22:47:16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amillia</w:delText>
        </w:r>
      </w:del>
      <w:del w:id="98" w:author="大宇" w:date="2024-07-26T22:47:16Z">
        <w:r>
          <w:rPr>
            <w:rFonts w:ascii="Times New Roman" w:hAnsi="Times New Roman" w:cs="Times New Roman"/>
            <w:b w:val="0"/>
            <w:sz w:val="18"/>
            <w:szCs w:val="18"/>
          </w:rPr>
          <w:delText>. The same below.</w:delText>
        </w:r>
      </w:del>
      <w:del w:id="99" w:author="大宇" w:date="2024-07-26T22:47:16Z">
        <w:r>
          <w:rPr>
            <w:rFonts w:ascii="Times New Roman" w:hAnsi="Times New Roman" w:cs="Times New Roman"/>
            <w:sz w:val="18"/>
            <w:szCs w:val="18"/>
          </w:rPr>
          <w:delText xml:space="preserve"> </w:delText>
        </w:r>
      </w:del>
      <w:del w:id="100" w:author="大宇" w:date="2024-07-26T22:47:16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R &gt; 0 indicates significant component differences. </w:delText>
        </w:r>
      </w:del>
      <w:del w:id="101" w:author="大宇" w:date="2024-07-26T22:47:16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P</w:delText>
        </w:r>
      </w:del>
      <w:del w:id="102" w:author="大宇" w:date="2024-07-26T22:47:16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&lt;0.05 indicates statistical significance.C4: sapling stage of </w:delText>
        </w:r>
      </w:del>
      <w:del w:id="103" w:author="大宇" w:date="2024-07-26T22:47:16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. oleifera</w:delText>
        </w:r>
      </w:del>
      <w:del w:id="104" w:author="大宇" w:date="2024-07-26T22:47:16Z">
        <w:r>
          <w:rPr>
            <w:rFonts w:ascii="Times New Roman" w:hAnsi="Times New Roman" w:cs="Times New Roman"/>
            <w:b w:val="0"/>
            <w:sz w:val="18"/>
            <w:szCs w:val="18"/>
          </w:rPr>
          <w:delText>; C7: primary fruit stage of</w:delText>
        </w:r>
      </w:del>
      <w:del w:id="105" w:author="大宇" w:date="2024-07-26T22:47:16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 xml:space="preserve"> C. oleifera</w:delText>
        </w:r>
      </w:del>
      <w:del w:id="106" w:author="大宇" w:date="2024-07-26T22:47:16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; C11: full fruiting stage of </w:delText>
        </w:r>
      </w:del>
      <w:del w:id="107" w:author="大宇" w:date="2024-07-26T22:47:16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. oleifera</w:delText>
        </w:r>
      </w:del>
      <w:del w:id="108" w:author="大宇" w:date="2024-07-26T22:47:16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; G11: 11-year-old </w:delText>
        </w:r>
      </w:del>
      <w:del w:id="109" w:author="大宇" w:date="2024-07-26T22:47:16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. gauchowensis</w:delText>
        </w:r>
      </w:del>
      <w:del w:id="110" w:author="大宇" w:date="2024-07-26T22:47:16Z">
        <w:r>
          <w:rPr>
            <w:rFonts w:ascii="Times New Roman" w:hAnsi="Times New Roman" w:cs="Times New Roman"/>
            <w:b w:val="0"/>
            <w:sz w:val="18"/>
            <w:szCs w:val="18"/>
          </w:rPr>
          <w:delText>;</w:delText>
        </w:r>
      </w:del>
      <w:del w:id="111" w:author="大宇" w:date="2024-07-26T22:47:16Z">
        <w:r>
          <w:rPr>
            <w:rFonts w:ascii="Times New Roman" w:hAnsi="Times New Roman" w:cs="Times New Roman"/>
            <w:sz w:val="18"/>
            <w:szCs w:val="18"/>
          </w:rPr>
          <w:delText xml:space="preserve"> </w:delText>
        </w:r>
      </w:del>
      <w:del w:id="112" w:author="大宇" w:date="2024-07-26T22:47:16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H11: 11-year-old </w:delText>
        </w:r>
      </w:del>
      <w:del w:id="113" w:author="大宇" w:date="2024-07-26T22:47:16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. chekiangoleosa</w:delText>
        </w:r>
      </w:del>
      <w:del w:id="114" w:author="大宇" w:date="2024-07-26T22:47:16Z">
        <w:r>
          <w:rPr>
            <w:rFonts w:ascii="Times New Roman" w:hAnsi="Times New Roman" w:cs="Times New Roman"/>
            <w:b w:val="0"/>
            <w:sz w:val="18"/>
            <w:szCs w:val="18"/>
          </w:rPr>
          <w:delText>.</w:delText>
        </w:r>
      </w:del>
      <w:r>
        <w:rPr>
          <w:rFonts w:ascii="Times New Roman" w:hAnsi="Times New Roman" w:cs="Times New Roman"/>
          <w:b w:val="0"/>
          <w:sz w:val="18"/>
          <w:szCs w:val="18"/>
        </w:rPr>
        <w:t xml:space="preserve"> </w:t>
      </w:r>
    </w:p>
    <w:p>
      <w:pPr>
        <w:pStyle w:val="2"/>
        <w:rPr>
          <w:del w:id="116" w:author="大宇" w:date="2024-07-26T22:48:57Z"/>
          <w:rFonts w:ascii="Times New Roman" w:hAnsi="Times New Roman" w:cs="Times New Roman"/>
          <w:sz w:val="24"/>
          <w:szCs w:val="24"/>
        </w:rPr>
        <w:pPrChange w:id="115" w:author="大宇" w:date="2024-07-26T22:49:29Z">
          <w:pPr/>
        </w:pPrChange>
      </w:pPr>
    </w:p>
    <w:p>
      <w:pPr>
        <w:pStyle w:val="2"/>
        <w:keepNext w:val="0"/>
        <w:spacing w:before="0"/>
        <w:jc w:val="both"/>
        <w:rPr>
          <w:del w:id="117" w:author="大宇" w:date="2024-07-26T22:48:55Z"/>
        </w:rPr>
      </w:pPr>
      <w:del w:id="118" w:author="大宇" w:date="2024-07-26T22:48:55Z">
        <w:r>
          <w:rPr/>
          <w:drawing>
            <wp:inline distT="0" distB="0" distL="0" distR="0">
              <wp:extent cx="4938395" cy="2940050"/>
              <wp:effectExtent l="0" t="0" r="0" b="0"/>
              <wp:docPr id="3" name="图片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图片 3"/>
                      <pic:cNvPicPr>
                        <a:picLocks noChangeAspect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1620" t="4867" r="2226" b="4633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938395" cy="29400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pStyle w:val="2"/>
        <w:keepNext w:val="0"/>
        <w:spacing w:before="0"/>
        <w:jc w:val="both"/>
        <w:rPr>
          <w:del w:id="120" w:author="大宇" w:date="2024-07-26T22:48:55Z"/>
          <w:rFonts w:ascii="Times New Roman" w:hAnsi="Times New Roman" w:cs="Times New Roman"/>
          <w:b w:val="0"/>
          <w:sz w:val="18"/>
          <w:szCs w:val="18"/>
        </w:rPr>
      </w:pPr>
      <w:del w:id="121" w:author="大宇" w:date="2024-07-26T22:48:55Z">
        <w:r>
          <w:rPr>
            <w:rFonts w:ascii="Times New Roman" w:hAnsi="Times New Roman" w:cs="Times New Roman"/>
            <w:sz w:val="18"/>
            <w:szCs w:val="18"/>
          </w:rPr>
          <w:delText xml:space="preserve">Figure S2. </w:delText>
        </w:r>
      </w:del>
      <w:del w:id="122" w:author="大宇" w:date="2024-07-26T22:48:55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The number of ASVs of three </w:delText>
        </w:r>
      </w:del>
      <w:del w:id="123" w:author="大宇" w:date="2024-07-26T22:48:55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amellia</w:delText>
        </w:r>
      </w:del>
      <w:del w:id="124" w:author="大宇" w:date="2024-07-26T22:48:55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 genotypes under five plots in rhizospheric soils.</w:delText>
        </w:r>
      </w:del>
      <w:del w:id="125" w:author="大宇" w:date="2024-07-26T22:48:55Z">
        <w:r>
          <w:rPr>
            <w:rFonts w:ascii="Times New Roman" w:hAnsi="Times New Roman" w:cs="Times New Roman"/>
            <w:sz w:val="18"/>
            <w:szCs w:val="18"/>
          </w:rPr>
          <w:delText xml:space="preserve"> </w:delText>
        </w:r>
      </w:del>
      <w:del w:id="126" w:author="大宇" w:date="2024-07-26T22:48:55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Pink for fungi, blue for bacteria. C4: sapling stage of </w:delText>
        </w:r>
      </w:del>
      <w:del w:id="127" w:author="大宇" w:date="2024-07-26T22:48:55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. oleifera</w:delText>
        </w:r>
      </w:del>
      <w:del w:id="128" w:author="大宇" w:date="2024-07-26T22:48:55Z">
        <w:r>
          <w:rPr>
            <w:rFonts w:ascii="Times New Roman" w:hAnsi="Times New Roman" w:cs="Times New Roman"/>
            <w:b w:val="0"/>
            <w:sz w:val="18"/>
            <w:szCs w:val="18"/>
          </w:rPr>
          <w:delText>; C7: primary fruit stage of</w:delText>
        </w:r>
      </w:del>
      <w:del w:id="129" w:author="大宇" w:date="2024-07-26T22:48:55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 xml:space="preserve"> C. oleifera</w:delText>
        </w:r>
      </w:del>
      <w:del w:id="130" w:author="大宇" w:date="2024-07-26T22:48:55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; C11: full fruiting stage of </w:delText>
        </w:r>
      </w:del>
      <w:del w:id="131" w:author="大宇" w:date="2024-07-26T22:48:55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. oleifera</w:delText>
        </w:r>
      </w:del>
      <w:del w:id="132" w:author="大宇" w:date="2024-07-26T22:48:55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; G11: 11-year-old </w:delText>
        </w:r>
      </w:del>
      <w:del w:id="133" w:author="大宇" w:date="2024-07-26T22:48:55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. gauchowensis</w:delText>
        </w:r>
      </w:del>
      <w:del w:id="134" w:author="大宇" w:date="2024-07-26T22:48:55Z">
        <w:r>
          <w:rPr>
            <w:rFonts w:ascii="Times New Roman" w:hAnsi="Times New Roman" w:cs="Times New Roman"/>
            <w:b w:val="0"/>
            <w:sz w:val="18"/>
            <w:szCs w:val="18"/>
          </w:rPr>
          <w:delText>;</w:delText>
        </w:r>
      </w:del>
      <w:del w:id="135" w:author="大宇" w:date="2024-07-26T22:48:55Z">
        <w:r>
          <w:rPr>
            <w:rFonts w:ascii="Times New Roman" w:hAnsi="Times New Roman" w:cs="Times New Roman"/>
            <w:sz w:val="18"/>
            <w:szCs w:val="18"/>
          </w:rPr>
          <w:delText xml:space="preserve"> </w:delText>
        </w:r>
      </w:del>
      <w:del w:id="136" w:author="大宇" w:date="2024-07-26T22:48:55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H11: 11-year-old </w:delText>
        </w:r>
      </w:del>
      <w:del w:id="137" w:author="大宇" w:date="2024-07-26T22:48:55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. chekiangoleosa</w:delText>
        </w:r>
      </w:del>
      <w:del w:id="138" w:author="大宇" w:date="2024-07-26T22:48:55Z">
        <w:r>
          <w:rPr>
            <w:rFonts w:ascii="Times New Roman" w:hAnsi="Times New Roman" w:cs="Times New Roman"/>
            <w:b w:val="0"/>
            <w:sz w:val="18"/>
            <w:szCs w:val="18"/>
          </w:rPr>
          <w:delText>.</w:delText>
        </w:r>
      </w:del>
    </w:p>
    <w:p>
      <w:pPr>
        <w:pStyle w:val="2"/>
        <w:rPr>
          <w:rFonts w:ascii="Times New Roman" w:hAnsi="Times New Roman" w:cs="Times New Roman"/>
        </w:rPr>
        <w:pPrChange w:id="139" w:author="大宇" w:date="2024-07-26T22:49:29Z">
          <w:pPr/>
        </w:pPrChange>
      </w:pPr>
    </w:p>
    <w:p>
      <w:pPr>
        <w:rPr>
          <w:rFonts w:ascii="Times New Roman" w:hAnsi="Times New Roman" w:cs="Times New Roman"/>
          <w:sz w:val="24"/>
          <w:szCs w:val="24"/>
        </w:rPr>
      </w:pPr>
      <w:ins w:id="140" w:author="大宇" w:date="2024-07-26T22:49:30Z">
        <w:r>
          <w:rPr>
            <w:rFonts w:ascii="Times New Roman" w:hAnsi="Times New Roman" w:cs="Times New Roman"/>
            <w:sz w:val="24"/>
            <w:szCs w:val="24"/>
          </w:rPr>
          <w:drawing>
            <wp:inline distT="0" distB="0" distL="0" distR="0">
              <wp:extent cx="5274310" cy="1251585"/>
              <wp:effectExtent l="0" t="0" r="0" b="0"/>
              <wp:docPr id="7" name="图片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" name="图片 7"/>
                      <pic:cNvPicPr>
                        <a:picLocks noChangeAspect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125158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del w:id="142" w:author="大宇" w:date="2024-07-26T22:49:30Z">
        <w:r>
          <w:rPr>
            <w:rFonts w:ascii="Times New Roman" w:hAnsi="Times New Roman" w:cs="Times New Roman"/>
            <w:sz w:val="24"/>
            <w:szCs w:val="24"/>
          </w:rPr>
          <w:drawing>
            <wp:inline distT="0" distB="0" distL="0" distR="0">
              <wp:extent cx="5274310" cy="1251585"/>
              <wp:effectExtent l="0" t="0" r="0" b="0"/>
              <wp:docPr id="4" name="图片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图片 4"/>
                      <pic:cNvPicPr>
                        <a:picLocks noChangeAspect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125158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pStyle w:val="2"/>
      </w:pPr>
      <w:r>
        <w:rPr>
          <w:rFonts w:ascii="Times New Roman" w:hAnsi="Times New Roman" w:cs="Times New Roman"/>
          <w:sz w:val="18"/>
          <w:szCs w:val="18"/>
        </w:rPr>
        <w:t>Figure S</w:t>
      </w:r>
      <w:ins w:id="144" w:author="大宇" w:date="2024-07-26T22:49:33Z">
        <w:r>
          <w:rPr>
            <w:rFonts w:hint="eastAsia" w:cs="Times New Roman"/>
            <w:sz w:val="18"/>
            <w:szCs w:val="18"/>
            <w:lang w:val="en-US" w:eastAsia="zh-CN"/>
          </w:rPr>
          <w:t>2</w:t>
        </w:r>
      </w:ins>
      <w:del w:id="145" w:author="大宇" w:date="2024-07-26T22:49:33Z">
        <w:r>
          <w:rPr>
            <w:rFonts w:ascii="Times New Roman" w:hAnsi="Times New Roman" w:cs="Times New Roman"/>
            <w:sz w:val="18"/>
            <w:szCs w:val="18"/>
          </w:rPr>
          <w:delText>3</w:delText>
        </w:r>
      </w:del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b w:val="0"/>
          <w:sz w:val="18"/>
          <w:szCs w:val="18"/>
        </w:rPr>
        <w:t xml:space="preserve">The height, ground diameter and crown width of three </w:t>
      </w:r>
      <w:r>
        <w:rPr>
          <w:rFonts w:ascii="Times New Roman" w:hAnsi="Times New Roman" w:cs="Times New Roman"/>
          <w:b w:val="0"/>
          <w:i/>
          <w:sz w:val="18"/>
          <w:szCs w:val="18"/>
        </w:rPr>
        <w:t>Camellia</w:t>
      </w:r>
      <w:r>
        <w:rPr>
          <w:rFonts w:ascii="Times New Roman" w:hAnsi="Times New Roman" w:cs="Times New Roman"/>
          <w:b w:val="0"/>
          <w:sz w:val="18"/>
          <w:szCs w:val="18"/>
        </w:rPr>
        <w:t xml:space="preserve"> genotypes under five plots. Different letters indicated significant differences in individual parameters among five plots by the Duncan’s test (</w:t>
      </w:r>
      <w:r>
        <w:rPr>
          <w:rFonts w:ascii="Times New Roman" w:hAnsi="Times New Roman" w:cs="Times New Roman"/>
          <w:b w:val="0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b w:val="0"/>
          <w:sz w:val="18"/>
          <w:szCs w:val="18"/>
        </w:rPr>
        <w:t xml:space="preserve"> &lt; 0.05). C4: sapling stage of </w:t>
      </w:r>
      <w:r>
        <w:rPr>
          <w:rFonts w:ascii="Times New Roman" w:hAnsi="Times New Roman" w:cs="Times New Roman"/>
          <w:b w:val="0"/>
          <w:i/>
          <w:sz w:val="18"/>
          <w:szCs w:val="18"/>
        </w:rPr>
        <w:t>C. oleifera</w:t>
      </w:r>
      <w:r>
        <w:rPr>
          <w:rFonts w:ascii="Times New Roman" w:hAnsi="Times New Roman" w:cs="Times New Roman"/>
          <w:b w:val="0"/>
          <w:sz w:val="18"/>
          <w:szCs w:val="18"/>
        </w:rPr>
        <w:t>; C7: primary fruit stage of</w:t>
      </w:r>
      <w:r>
        <w:rPr>
          <w:rFonts w:ascii="Times New Roman" w:hAnsi="Times New Roman" w:cs="Times New Roman"/>
          <w:b w:val="0"/>
          <w:i/>
          <w:sz w:val="18"/>
          <w:szCs w:val="18"/>
        </w:rPr>
        <w:t xml:space="preserve"> C. oleifera</w:t>
      </w:r>
      <w:r>
        <w:rPr>
          <w:rFonts w:ascii="Times New Roman" w:hAnsi="Times New Roman" w:cs="Times New Roman"/>
          <w:b w:val="0"/>
          <w:sz w:val="18"/>
          <w:szCs w:val="18"/>
        </w:rPr>
        <w:t xml:space="preserve">; C11: full fruiting stage of </w:t>
      </w:r>
      <w:r>
        <w:rPr>
          <w:rFonts w:ascii="Times New Roman" w:hAnsi="Times New Roman" w:cs="Times New Roman"/>
          <w:b w:val="0"/>
          <w:i/>
          <w:sz w:val="18"/>
          <w:szCs w:val="18"/>
        </w:rPr>
        <w:t>C. oleifera</w:t>
      </w:r>
      <w:r>
        <w:rPr>
          <w:rFonts w:ascii="Times New Roman" w:hAnsi="Times New Roman" w:cs="Times New Roman"/>
          <w:b w:val="0"/>
          <w:sz w:val="18"/>
          <w:szCs w:val="18"/>
        </w:rPr>
        <w:t xml:space="preserve">; G11: </w:t>
      </w:r>
      <w:ins w:id="146" w:author="大宇" w:date="2024-07-26T22:50:25Z">
        <w:r>
          <w:rPr>
            <w:b w:val="0"/>
            <w:i w:val="0"/>
            <w:iCs/>
            <w:color w:val="auto"/>
            <w:sz w:val="18"/>
            <w:szCs w:val="18"/>
            <w:rPrChange w:id="147" w:author="大宇" w:date="2024-07-26T22:50:43Z">
              <w:rPr>
                <w:b w:val="0"/>
                <w:highlight w:val="yellow"/>
              </w:rPr>
            </w:rPrChange>
          </w:rPr>
          <w:t>full fruiting stage</w:t>
        </w:r>
      </w:ins>
      <w:ins w:id="149" w:author="大宇" w:date="2024-07-26T22:50:25Z">
        <w:r>
          <w:rPr>
            <w:rFonts w:hint="default"/>
            <w:b w:val="0"/>
            <w:i w:val="0"/>
            <w:iCs/>
            <w:color w:val="auto"/>
            <w:sz w:val="18"/>
            <w:szCs w:val="18"/>
            <w:lang w:val="en-US" w:eastAsia="zh-CN"/>
            <w:rPrChange w:id="150" w:author="大宇" w:date="2024-07-26T22:50:43Z">
              <w:rPr>
                <w:rFonts w:hint="eastAsia"/>
                <w:b w:val="0"/>
                <w:highlight w:val="yellow"/>
                <w:lang w:val="en-US" w:eastAsia="zh-CN"/>
              </w:rPr>
            </w:rPrChange>
          </w:rPr>
          <w:t xml:space="preserve"> of </w:t>
        </w:r>
      </w:ins>
      <w:del w:id="152" w:author="大宇" w:date="2024-07-26T22:50:25Z">
        <w:r>
          <w:rPr>
            <w:rFonts w:ascii="Times New Roman" w:hAnsi="Times New Roman" w:cs="Times New Roman"/>
            <w:b w:val="0"/>
            <w:sz w:val="18"/>
            <w:szCs w:val="18"/>
          </w:rPr>
          <w:delText>11-year-old</w:delText>
        </w:r>
      </w:del>
      <w:del w:id="153" w:author="大宇" w:date="2024-07-26T22:50:28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 </w:delText>
        </w:r>
      </w:del>
      <w:r>
        <w:rPr>
          <w:rFonts w:ascii="Times New Roman" w:hAnsi="Times New Roman" w:cs="Times New Roman"/>
          <w:b w:val="0"/>
          <w:i/>
          <w:sz w:val="18"/>
          <w:szCs w:val="18"/>
        </w:rPr>
        <w:t>C. gauchowensis</w:t>
      </w:r>
      <w:r>
        <w:rPr>
          <w:rFonts w:ascii="Times New Roman" w:hAnsi="Times New Roman" w:cs="Times New Roman"/>
          <w:b w:val="0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b w:val="0"/>
          <w:sz w:val="18"/>
          <w:szCs w:val="18"/>
        </w:rPr>
        <w:t xml:space="preserve">H11: </w:t>
      </w:r>
      <w:ins w:id="154" w:author="大宇" w:date="2024-07-26T22:50:50Z">
        <w:r>
          <w:rPr>
            <w:b w:val="0"/>
            <w:i w:val="0"/>
            <w:iCs/>
            <w:color w:val="auto"/>
            <w:sz w:val="18"/>
            <w:szCs w:val="18"/>
          </w:rPr>
          <w:t>f</w:t>
        </w:r>
        <w:bookmarkStart w:id="4" w:name="_GoBack"/>
        <w:bookmarkEnd w:id="4"/>
        <w:r>
          <w:rPr>
            <w:b w:val="0"/>
            <w:i w:val="0"/>
            <w:iCs/>
            <w:color w:val="auto"/>
            <w:sz w:val="18"/>
            <w:szCs w:val="18"/>
          </w:rPr>
          <w:t>ull fruiting stage</w:t>
        </w:r>
      </w:ins>
      <w:ins w:id="155" w:author="大宇" w:date="2024-07-26T22:50:50Z">
        <w:r>
          <w:rPr>
            <w:rFonts w:hint="default"/>
            <w:b w:val="0"/>
            <w:i w:val="0"/>
            <w:iCs/>
            <w:color w:val="auto"/>
            <w:sz w:val="18"/>
            <w:szCs w:val="18"/>
            <w:lang w:val="en-US" w:eastAsia="zh-CN"/>
          </w:rPr>
          <w:t xml:space="preserve"> of</w:t>
        </w:r>
      </w:ins>
      <w:del w:id="156" w:author="大宇" w:date="2024-07-26T22:50:50Z">
        <w:r>
          <w:rPr>
            <w:rFonts w:ascii="Times New Roman" w:hAnsi="Times New Roman" w:cs="Times New Roman"/>
            <w:b w:val="0"/>
            <w:sz w:val="18"/>
            <w:szCs w:val="18"/>
          </w:rPr>
          <w:delText>11-year-old</w:delText>
        </w:r>
      </w:del>
      <w:r>
        <w:rPr>
          <w:rFonts w:ascii="Times New Roman" w:hAnsi="Times New Roman" w:cs="Times New Roman"/>
          <w:b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 w:val="0"/>
          <w:i/>
          <w:sz w:val="18"/>
          <w:szCs w:val="18"/>
        </w:rPr>
        <w:t>C. chekiangoleosa</w:t>
      </w:r>
      <w:r>
        <w:rPr>
          <w:rFonts w:ascii="Times New Roman" w:hAnsi="Times New Roman" w:cs="Times New Roman"/>
          <w:b w:val="0"/>
          <w:sz w:val="18"/>
          <w:szCs w:val="18"/>
        </w:rPr>
        <w:t>.</w:t>
      </w:r>
    </w:p>
    <w:p>
      <w:pPr>
        <w:pStyle w:val="2"/>
        <w:spacing w:before="240" w:after="120"/>
        <w:rPr>
          <w:rFonts w:ascii="Times New Roman" w:hAnsi="Times New Roman" w:eastAsia="楷体" w:cs="Times New Roman"/>
          <w:b w:val="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lang w:bidi="ar"/>
        </w:rPr>
        <w:t>Table S1</w:t>
      </w:r>
      <w:r>
        <w:rPr>
          <w:rFonts w:hint="default" w:ascii="Times New Roman" w:hAnsi="Times New Roman" w:cs="Times New Roman"/>
          <w:sz w:val="18"/>
          <w:szCs w:val="18"/>
          <w:lang w:bidi="ar"/>
        </w:rPr>
        <w:t xml:space="preserve">. </w:t>
      </w:r>
      <w:r>
        <w:rPr>
          <w:rFonts w:ascii="Times New Roman" w:hAnsi="Times New Roman" w:cs="Times New Roman"/>
          <w:b w:val="0"/>
          <w:sz w:val="18"/>
          <w:szCs w:val="18"/>
          <w:lang w:bidi="ar"/>
        </w:rPr>
        <w:t xml:space="preserve">Characteristics of three genotypes of </w:t>
      </w:r>
      <w:r>
        <w:rPr>
          <w:rFonts w:ascii="Times New Roman" w:hAnsi="Times New Roman" w:cs="Times New Roman"/>
          <w:b w:val="0"/>
          <w:i/>
          <w:sz w:val="18"/>
          <w:szCs w:val="18"/>
          <w:lang w:eastAsia="de-DE" w:bidi="en-US"/>
        </w:rPr>
        <w:t>C. oleifera</w:t>
      </w:r>
    </w:p>
    <w:tbl>
      <w:tblPr>
        <w:tblStyle w:val="8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920"/>
        <w:gridCol w:w="2191"/>
        <w:gridCol w:w="934"/>
        <w:gridCol w:w="1267"/>
        <w:gridCol w:w="166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bCs/>
                <w:sz w:val="20"/>
                <w:szCs w:val="20"/>
              </w:rPr>
              <w:t>Variet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黑体" w:cs="Times New Roman"/>
                <w:bCs/>
                <w:sz w:val="20"/>
                <w:szCs w:val="20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bCs/>
                <w:sz w:val="20"/>
                <w:szCs w:val="20"/>
                <w:lang w:bidi="ar"/>
              </w:rPr>
              <w:t>Distribution reg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bCs/>
                <w:sz w:val="20"/>
                <w:szCs w:val="20"/>
                <w:lang w:bidi="ar"/>
              </w:rPr>
              <w:t>Fruit colo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bCs/>
                <w:sz w:val="20"/>
                <w:szCs w:val="20"/>
                <w:lang w:bidi="ar"/>
              </w:rPr>
              <w:t>Fruit size/mm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bCs/>
                <w:sz w:val="20"/>
                <w:szCs w:val="20"/>
                <w:lang w:bidi="ar"/>
              </w:rPr>
              <w:t>Blooming sta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oleifera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  <w:lang w:bidi="ar"/>
              </w:rPr>
              <w:t>4&amp;7&amp;1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Widely distributed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  <w:lang w:bidi="ar"/>
              </w:rPr>
              <w:t>Cyan yellow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0.62×47.17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  <w:lang w:bidi="ar"/>
              </w:rPr>
              <w:t>mid November -late Decemb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i/>
                <w:sz w:val="20"/>
                <w:szCs w:val="20"/>
              </w:rPr>
              <w:t>C. gauchowensi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Guangdong, Hainan, Vietnam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  <w:lang w:bidi="ar"/>
              </w:rPr>
              <w:t>Cyan yellow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9.46×77.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  <w:lang w:bidi="ar"/>
              </w:rPr>
              <w:t>Early November -late Janua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i/>
                <w:sz w:val="20"/>
                <w:szCs w:val="20"/>
              </w:rPr>
              <w:t>C. chekiangoleos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Zhejiang, Jiangxi, Hunan and Fujian Province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  <w:lang w:bidi="ar"/>
              </w:rPr>
              <w:t>Re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  <w:lang w:bidi="ar"/>
              </w:rPr>
              <w:t>50.0×70.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  <w:lang w:bidi="ar"/>
              </w:rPr>
              <w:t>February -march</w:t>
            </w:r>
          </w:p>
        </w:tc>
      </w:tr>
    </w:tbl>
    <w:p>
      <w:pPr>
        <w:pStyle w:val="2"/>
        <w:spacing w:after="120"/>
        <w:rPr>
          <w:del w:id="157" w:author="大宇" w:date="2024-07-23T17:05:36Z"/>
          <w:rFonts w:ascii="Times New Roman" w:hAnsi="Times New Roman" w:cs="Times New Roman"/>
          <w:sz w:val="18"/>
          <w:szCs w:val="18"/>
        </w:rPr>
      </w:pPr>
    </w:p>
    <w:p>
      <w:pPr>
        <w:pStyle w:val="2"/>
        <w:spacing w:after="120"/>
        <w:rPr>
          <w:del w:id="158" w:author="大宇" w:date="2024-07-23T17:05:36Z"/>
          <w:rFonts w:ascii="Times New Roman" w:hAnsi="Times New Roman" w:cs="Times New Roman"/>
          <w:sz w:val="18"/>
          <w:szCs w:val="18"/>
        </w:rPr>
      </w:pPr>
      <w:del w:id="159" w:author="大宇" w:date="2024-07-23T17:05:36Z">
        <w:r>
          <w:rPr>
            <w:rFonts w:ascii="Times New Roman" w:hAnsi="Times New Roman" w:cs="Times New Roman"/>
            <w:sz w:val="18"/>
            <w:szCs w:val="18"/>
          </w:rPr>
          <w:delText>Table S2</w:delText>
        </w:r>
      </w:del>
      <w:del w:id="160" w:author="大宇" w:date="2024-07-23T17:05:36Z">
        <w:r>
          <w:rPr>
            <w:rFonts w:hint="default" w:ascii="Times New Roman" w:hAnsi="Times New Roman" w:cs="Times New Roman"/>
            <w:sz w:val="18"/>
            <w:szCs w:val="18"/>
          </w:rPr>
          <w:delText xml:space="preserve">. </w:delText>
        </w:r>
      </w:del>
      <w:del w:id="161" w:author="大宇" w:date="2024-07-23T17:05:36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Average and total microbial species in the rhizosphere soil of three </w:delText>
        </w:r>
      </w:del>
      <w:del w:id="162" w:author="大宇" w:date="2024-07-23T17:05:36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amellia</w:delText>
        </w:r>
      </w:del>
      <w:del w:id="163" w:author="大宇" w:date="2024-07-23T17:05:36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 genotypes under five plots at different level, respectively. </w:delText>
        </w:r>
      </w:del>
    </w:p>
    <w:tbl>
      <w:tblPr>
        <w:tblStyle w:val="8"/>
        <w:tblW w:w="768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164" w:author="大宇" w:date="2024-07-23T17:05:36Z"/>
        </w:trPr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65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66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167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Sample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68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169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Phylum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70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171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Class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72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173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Order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74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175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Family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76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177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Genus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78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179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Species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  <w:del w:id="180" w:author="大宇" w:date="2024-07-23T17:05:36Z"/>
        </w:trPr>
        <w:tc>
          <w:tcPr>
            <w:tcW w:w="960" w:type="dxa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81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182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Fungi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83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184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C4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85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186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1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87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188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38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89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190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84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91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192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54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93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194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43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95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196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62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  <w:del w:id="197" w:author="大宇" w:date="2024-07-23T17:05:36Z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del w:id="198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99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00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C7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01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02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03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04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39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05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06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88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07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08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76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09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10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96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11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12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335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  <w:del w:id="213" w:author="大宇" w:date="2024-07-23T17:05:36Z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del w:id="214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15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16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C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17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18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19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20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40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21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22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86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23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24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6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25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26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6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27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28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94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  <w:del w:id="229" w:author="大宇" w:date="2024-07-23T17:05:36Z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del w:id="230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31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32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G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33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34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35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36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3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37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38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7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39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40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35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41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42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96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43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44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04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  <w:del w:id="245" w:author="大宇" w:date="2024-07-23T17:05:36Z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del w:id="246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47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48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H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49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50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51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52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39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53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54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8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55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56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62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57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58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56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59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60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84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  <w:del w:id="261" w:author="大宇" w:date="2024-07-23T17:05:36Z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del w:id="262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63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64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Total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65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66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6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67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68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59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69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70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49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71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72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350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73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74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817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75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76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325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  <w:del w:id="277" w:author="大宇" w:date="2024-07-23T17:05:36Z"/>
        </w:trPr>
        <w:tc>
          <w:tcPr>
            <w:tcW w:w="960" w:type="dxa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78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79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Bacteria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80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81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C4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82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83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84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85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59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86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87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49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88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89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57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90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91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382</w:delText>
              </w:r>
            </w:del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92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93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429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  <w:del w:id="294" w:author="大宇" w:date="2024-07-23T17:05:36Z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del w:id="295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96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97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C7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98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299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8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00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01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66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02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03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68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04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05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86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06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07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427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08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09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462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  <w:del w:id="310" w:author="大宇" w:date="2024-07-23T17:05:36Z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del w:id="311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12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13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C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14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15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9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16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17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68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18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19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8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20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21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302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22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23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425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24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25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463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  <w:del w:id="326" w:author="大宇" w:date="2024-07-23T17:05:36Z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del w:id="327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28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29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G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30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31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32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33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55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34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35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4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36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37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40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38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39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353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40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41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390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  <w:del w:id="342" w:author="大宇" w:date="2024-07-23T17:05:36Z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del w:id="343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44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45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H1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46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47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6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48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49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62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50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51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57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52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53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69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54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55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387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56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57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422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  <w:del w:id="358" w:author="大宇" w:date="2024-07-23T17:05:36Z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del w:id="359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60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61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Total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62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63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34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64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65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88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66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67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265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68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69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535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70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71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975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72" w:author="大宇" w:date="2024-07-23T17:05:36Z"/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del w:id="373" w:author="大宇" w:date="2024-07-23T17:05:36Z">
              <w:r>
                <w:rPr>
                  <w:rFonts w:ascii="Times New Roman" w:hAnsi="Times New Roman" w:eastAsia="等线" w:cs="Times New Roman"/>
                  <w:color w:val="000000"/>
                  <w:sz w:val="20"/>
                  <w:szCs w:val="20"/>
                </w:rPr>
                <w:delText>1207</w:delText>
              </w:r>
            </w:del>
          </w:p>
        </w:tc>
      </w:tr>
    </w:tbl>
    <w:p>
      <w:pPr>
        <w:pStyle w:val="2"/>
        <w:keepNext w:val="0"/>
        <w:spacing w:before="0"/>
        <w:jc w:val="both"/>
        <w:rPr>
          <w:del w:id="374" w:author="大宇" w:date="2024-07-23T17:05:36Z"/>
          <w:rFonts w:ascii="Times New Roman" w:hAnsi="Times New Roman" w:cs="Times New Roman"/>
          <w:sz w:val="18"/>
          <w:szCs w:val="18"/>
        </w:rPr>
      </w:pPr>
      <w:del w:id="375" w:author="大宇" w:date="2024-07-23T17:05:36Z">
        <w:r>
          <w:rPr>
            <w:rFonts w:hint="default" w:ascii="Times New Roman" w:hAnsi="Times New Roman" w:cs="Times New Roman"/>
            <w:b w:val="0"/>
            <w:sz w:val="18"/>
            <w:szCs w:val="18"/>
          </w:rPr>
          <w:delText>C</w:delText>
        </w:r>
      </w:del>
      <w:del w:id="376" w:author="大宇" w:date="2024-07-23T17:05:36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4: sapling stage of </w:delText>
        </w:r>
      </w:del>
      <w:del w:id="377" w:author="大宇" w:date="2024-07-23T17:05:36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. oleifera</w:delText>
        </w:r>
      </w:del>
      <w:del w:id="378" w:author="大宇" w:date="2024-07-23T17:05:36Z">
        <w:r>
          <w:rPr>
            <w:rFonts w:ascii="Times New Roman" w:hAnsi="Times New Roman" w:cs="Times New Roman"/>
            <w:b w:val="0"/>
            <w:sz w:val="18"/>
            <w:szCs w:val="18"/>
          </w:rPr>
          <w:delText>; C7: primary fruit stage of</w:delText>
        </w:r>
      </w:del>
      <w:del w:id="379" w:author="大宇" w:date="2024-07-23T17:05:36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 xml:space="preserve"> C. oleifera</w:delText>
        </w:r>
      </w:del>
      <w:del w:id="380" w:author="大宇" w:date="2024-07-23T17:05:36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; C11: full fruiting stage of </w:delText>
        </w:r>
      </w:del>
      <w:del w:id="381" w:author="大宇" w:date="2024-07-23T17:05:36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. oleifera</w:delText>
        </w:r>
      </w:del>
      <w:del w:id="382" w:author="大宇" w:date="2024-07-23T17:05:36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; G11: 11-year-old </w:delText>
        </w:r>
      </w:del>
      <w:del w:id="383" w:author="大宇" w:date="2024-07-23T17:05:36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. gauchowensis</w:delText>
        </w:r>
      </w:del>
      <w:del w:id="384" w:author="大宇" w:date="2024-07-23T17:05:36Z">
        <w:r>
          <w:rPr>
            <w:rFonts w:ascii="Times New Roman" w:hAnsi="Times New Roman" w:cs="Times New Roman"/>
            <w:b w:val="0"/>
            <w:sz w:val="18"/>
            <w:szCs w:val="18"/>
          </w:rPr>
          <w:delText>;</w:delText>
        </w:r>
      </w:del>
      <w:del w:id="385" w:author="大宇" w:date="2024-07-23T17:05:36Z">
        <w:r>
          <w:rPr>
            <w:rFonts w:ascii="Times New Roman" w:hAnsi="Times New Roman" w:cs="Times New Roman"/>
            <w:sz w:val="18"/>
            <w:szCs w:val="18"/>
          </w:rPr>
          <w:delText xml:space="preserve"> </w:delText>
        </w:r>
      </w:del>
      <w:del w:id="386" w:author="大宇" w:date="2024-07-23T17:05:36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H11: 11-year-old </w:delText>
        </w:r>
      </w:del>
      <w:del w:id="387" w:author="大宇" w:date="2024-07-23T17:05:36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. chekiangoleosa</w:delText>
        </w:r>
      </w:del>
      <w:del w:id="388" w:author="大宇" w:date="2024-07-23T17:05:36Z">
        <w:r>
          <w:rPr>
            <w:rFonts w:ascii="Times New Roman" w:hAnsi="Times New Roman" w:cs="Times New Roman"/>
            <w:b w:val="0"/>
            <w:sz w:val="18"/>
            <w:szCs w:val="18"/>
          </w:rPr>
          <w:delText>.</w:delText>
        </w:r>
      </w:del>
    </w:p>
    <w:p>
      <w:pPr>
        <w:pStyle w:val="2"/>
        <w:spacing w:before="240" w:after="120"/>
        <w:rPr>
          <w:del w:id="389" w:author="大宇" w:date="2024-07-23T17:05:44Z"/>
          <w:rFonts w:ascii="Times New Roman" w:hAnsi="Times New Roman" w:cs="Times New Roman"/>
          <w:sz w:val="18"/>
          <w:szCs w:val="18"/>
        </w:rPr>
      </w:pPr>
    </w:p>
    <w:p>
      <w:pPr>
        <w:pStyle w:val="2"/>
        <w:spacing w:before="240" w:after="120"/>
        <w:rPr>
          <w:del w:id="390" w:author="大宇" w:date="2024-07-23T21:05:53Z"/>
          <w:rFonts w:ascii="Times New Roman" w:hAnsi="Times New Roman" w:cs="Times New Roman"/>
          <w:sz w:val="18"/>
          <w:szCs w:val="18"/>
        </w:rPr>
      </w:pPr>
      <w:del w:id="391" w:author="大宇" w:date="2024-07-23T21:05:53Z">
        <w:r>
          <w:rPr>
            <w:rFonts w:ascii="Times New Roman" w:hAnsi="Times New Roman" w:cs="Times New Roman"/>
            <w:sz w:val="18"/>
            <w:szCs w:val="18"/>
          </w:rPr>
          <w:delText>Table S3</w:delText>
        </w:r>
      </w:del>
      <w:del w:id="392" w:author="大宇" w:date="2024-07-23T21:05:53Z">
        <w:r>
          <w:rPr>
            <w:rFonts w:hint="default" w:ascii="Times New Roman" w:hAnsi="Times New Roman" w:cs="Times New Roman"/>
            <w:sz w:val="18"/>
            <w:szCs w:val="18"/>
          </w:rPr>
          <w:delText xml:space="preserve">. </w:delText>
        </w:r>
      </w:del>
      <w:del w:id="393" w:author="大宇" w:date="2024-07-23T21:05:53Z">
        <w:r>
          <w:rPr>
            <w:rFonts w:ascii="Times New Roman" w:hAnsi="Times New Roman" w:cs="Times New Roman"/>
            <w:b w:val="0"/>
            <w:sz w:val="18"/>
            <w:szCs w:val="18"/>
          </w:rPr>
          <w:delText>KEGG pathways in the rhizosphere soils of three</w:delText>
        </w:r>
      </w:del>
      <w:del w:id="394" w:author="大宇" w:date="2024-07-23T21:05:53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 xml:space="preserve"> Camellia</w:delText>
        </w:r>
      </w:del>
      <w:del w:id="395" w:author="大宇" w:date="2024-07-23T21:05:53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 genotypes under five plots at the secondary classification level.</w:delText>
        </w:r>
      </w:del>
    </w:p>
    <w:tbl>
      <w:tblPr>
        <w:tblStyle w:val="8"/>
        <w:tblW w:w="97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0"/>
        <w:gridCol w:w="960"/>
        <w:gridCol w:w="960"/>
        <w:gridCol w:w="960"/>
        <w:gridCol w:w="960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396" w:author="大宇" w:date="2024-07-23T21:05:53Z"/>
        </w:trPr>
        <w:tc>
          <w:tcPr>
            <w:tcW w:w="4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397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398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Class2</w:delText>
              </w:r>
            </w:del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399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00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C4</w:delText>
              </w:r>
            </w:del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01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02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C7</w:delText>
              </w:r>
            </w:del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03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04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C11</w:delText>
              </w:r>
            </w:del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05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06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G11</w:delText>
              </w:r>
            </w:del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07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08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H11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409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10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11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Global and overview map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12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13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41.94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14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15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41.86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16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17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42.28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18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19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41.78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20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21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42.23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422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23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24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Carbohydrate metabolism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25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26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8.73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27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28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8.64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29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30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8.66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31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32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8.75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33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34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8.70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435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36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37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Amino acid metabolism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38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39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7.52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40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41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7.48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42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43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7.42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44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45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7.50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46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47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7.38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448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49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50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Othe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51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52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6.56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53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54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6.48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55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56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6.41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57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58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6.51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59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60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6.40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461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62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63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Energy metabolism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64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65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4.37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66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67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4.39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68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69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4.45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70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71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4.36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72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73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4.48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474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75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76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Metabolism of cofactors and vitamin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77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78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4.05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79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80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4.08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81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82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4.15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83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84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4.03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85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86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4.11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487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88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89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Membrane transport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90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91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3.46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92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93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3.61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94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95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3.33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96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97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3.61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498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499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3.35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500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01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02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Nucleotide metabolism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03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04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99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05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06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97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07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08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3.09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09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10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87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11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12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3.02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513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14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15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Translatio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16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17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82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18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19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81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20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21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3.08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22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23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69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24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25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99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526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27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28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Signal transductio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29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30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72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31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32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84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33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34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62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35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36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81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37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38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68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539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40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41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Lipid metabolism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42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43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44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44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45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42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46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47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36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48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49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47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50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51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39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552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53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54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Replication and repai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55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56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36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57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58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34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59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60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47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61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62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25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63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64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2.43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565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66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67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Xenobiotics biodegradation and metabolism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68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69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86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70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71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89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72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73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61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74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75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99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76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77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70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578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79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80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Cellular community - prokaryote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81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82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63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83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84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58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85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86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58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87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88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69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89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90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59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591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92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93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Metabolism of other amino acid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94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95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62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96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97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61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598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599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56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00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01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65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02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03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55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604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05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06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Folding, sorting and degradation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07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08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40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09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10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41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11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12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49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13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14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36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15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16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46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617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18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19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Metabolism of terpenoids and polyketide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20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21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23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22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23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23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24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25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25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26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27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21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28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29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24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630" w:author="大宇" w:date="2024-07-23T21:05:53Z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31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32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Glycan biosynthesis and metabolism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33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34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17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35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36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16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37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38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21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39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40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15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41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42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17%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  <w:del w:id="643" w:author="大宇" w:date="2024-07-23T21:05:53Z"/>
        </w:trPr>
        <w:tc>
          <w:tcPr>
            <w:tcW w:w="4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44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45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Cell motility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46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47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13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48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49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19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50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51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0.99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52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53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33%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654" w:author="大宇" w:date="2024-07-23T21:05:53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del w:id="655" w:author="大宇" w:date="2024-07-23T21:05:53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1.13%</w:delText>
              </w:r>
            </w:del>
          </w:p>
        </w:tc>
      </w:tr>
    </w:tbl>
    <w:p>
      <w:pPr>
        <w:pStyle w:val="2"/>
        <w:keepNext w:val="0"/>
        <w:spacing w:before="0" w:after="0"/>
        <w:jc w:val="both"/>
        <w:rPr>
          <w:del w:id="656" w:author="大宇" w:date="2024-07-23T21:05:53Z"/>
          <w:rFonts w:ascii="Times New Roman" w:hAnsi="Times New Roman" w:cs="Times New Roman"/>
          <w:sz w:val="20"/>
          <w:szCs w:val="20"/>
        </w:rPr>
      </w:pPr>
      <w:del w:id="657" w:author="大宇" w:date="2024-07-23T21:05:53Z">
        <w:r>
          <w:rPr>
            <w:rFonts w:hint="default" w:ascii="Times New Roman" w:hAnsi="Times New Roman" w:cs="Times New Roman"/>
            <w:b w:val="0"/>
            <w:sz w:val="18"/>
            <w:szCs w:val="18"/>
          </w:rPr>
          <w:delText>C</w:delText>
        </w:r>
      </w:del>
      <w:del w:id="658" w:author="大宇" w:date="2024-07-23T21:05:53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4: sapling stage of </w:delText>
        </w:r>
      </w:del>
      <w:del w:id="659" w:author="大宇" w:date="2024-07-23T21:05:53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. oleifera</w:delText>
        </w:r>
      </w:del>
      <w:del w:id="660" w:author="大宇" w:date="2024-07-23T21:05:53Z">
        <w:r>
          <w:rPr>
            <w:rFonts w:ascii="Times New Roman" w:hAnsi="Times New Roman" w:cs="Times New Roman"/>
            <w:b w:val="0"/>
            <w:sz w:val="18"/>
            <w:szCs w:val="18"/>
          </w:rPr>
          <w:delText>; C7: primary fruit stage of</w:delText>
        </w:r>
      </w:del>
      <w:del w:id="661" w:author="大宇" w:date="2024-07-23T21:05:53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 xml:space="preserve"> C. oleifera</w:delText>
        </w:r>
      </w:del>
      <w:del w:id="662" w:author="大宇" w:date="2024-07-23T21:05:53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; C11: full fruiting stage of </w:delText>
        </w:r>
      </w:del>
      <w:del w:id="663" w:author="大宇" w:date="2024-07-23T21:05:53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. oleifera</w:delText>
        </w:r>
      </w:del>
      <w:del w:id="664" w:author="大宇" w:date="2024-07-23T21:05:53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; G11: 11-year-old </w:delText>
        </w:r>
      </w:del>
      <w:del w:id="665" w:author="大宇" w:date="2024-07-23T21:05:53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. gauchowensis</w:delText>
        </w:r>
      </w:del>
      <w:del w:id="666" w:author="大宇" w:date="2024-07-23T21:05:53Z">
        <w:r>
          <w:rPr>
            <w:rFonts w:ascii="Times New Roman" w:hAnsi="Times New Roman" w:cs="Times New Roman"/>
            <w:b w:val="0"/>
            <w:sz w:val="18"/>
            <w:szCs w:val="18"/>
          </w:rPr>
          <w:delText>;</w:delText>
        </w:r>
      </w:del>
      <w:del w:id="667" w:author="大宇" w:date="2024-07-23T21:05:53Z">
        <w:r>
          <w:rPr>
            <w:rFonts w:ascii="Times New Roman" w:hAnsi="Times New Roman" w:cs="Times New Roman"/>
            <w:sz w:val="18"/>
            <w:szCs w:val="18"/>
          </w:rPr>
          <w:delText xml:space="preserve"> </w:delText>
        </w:r>
      </w:del>
      <w:del w:id="668" w:author="大宇" w:date="2024-07-23T21:05:53Z">
        <w:r>
          <w:rPr>
            <w:rFonts w:ascii="Times New Roman" w:hAnsi="Times New Roman" w:cs="Times New Roman"/>
            <w:b w:val="0"/>
            <w:sz w:val="18"/>
            <w:szCs w:val="18"/>
          </w:rPr>
          <w:delText xml:space="preserve">H11: 11-year-old </w:delText>
        </w:r>
      </w:del>
      <w:del w:id="669" w:author="大宇" w:date="2024-07-23T21:05:53Z">
        <w:r>
          <w:rPr>
            <w:rFonts w:ascii="Times New Roman" w:hAnsi="Times New Roman" w:cs="Times New Roman"/>
            <w:b w:val="0"/>
            <w:i/>
            <w:sz w:val="18"/>
            <w:szCs w:val="18"/>
          </w:rPr>
          <w:delText>C. chekiangoleosa</w:delText>
        </w:r>
      </w:del>
      <w:del w:id="670" w:author="大宇" w:date="2024-07-23T21:05:53Z">
        <w:r>
          <w:rPr>
            <w:rFonts w:ascii="Times New Roman" w:hAnsi="Times New Roman" w:cs="Times New Roman"/>
            <w:b w:val="0"/>
            <w:sz w:val="18"/>
            <w:szCs w:val="18"/>
          </w:rPr>
          <w:delText>.</w:delText>
        </w:r>
      </w:del>
    </w:p>
    <w:p>
      <w:pPr>
        <w:pStyle w:val="2"/>
        <w:spacing w:before="240" w:after="120"/>
        <w:rPr>
          <w:rFonts w:ascii="Times New Roman" w:hAnsi="Times New Roman" w:cs="Times New Roman"/>
          <w:b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ins w:id="671" w:author="大宇" w:date="2024-07-26T22:46:24Z">
        <w:r>
          <w:rPr>
            <w:rFonts w:hint="eastAsia" w:cs="Times New Roman"/>
            <w:sz w:val="20"/>
            <w:szCs w:val="20"/>
            <w:lang w:val="en-US" w:eastAsia="zh-CN"/>
          </w:rPr>
          <w:t>2</w:t>
        </w:r>
      </w:ins>
      <w:del w:id="672" w:author="大宇" w:date="2024-07-26T22:46:24Z">
        <w:r>
          <w:rPr>
            <w:rFonts w:ascii="Times New Roman" w:hAnsi="Times New Roman" w:cs="Times New Roman"/>
            <w:sz w:val="20"/>
            <w:szCs w:val="20"/>
          </w:rPr>
          <w:delText>4</w:delText>
        </w:r>
      </w:del>
      <w:r>
        <w:rPr>
          <w:rFonts w:hint="default"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 w:val="0"/>
          <w:sz w:val="20"/>
          <w:szCs w:val="20"/>
        </w:rPr>
        <w:t>Correlation analysis between top ten dominant microbial genus and</w:t>
      </w:r>
      <w:bookmarkStart w:id="2" w:name="OLE_LINK3"/>
      <w:r>
        <w:rPr>
          <w:rFonts w:ascii="Times New Roman" w:hAnsi="Times New Roman" w:cs="Times New Roman"/>
          <w:b w:val="0"/>
          <w:sz w:val="20"/>
          <w:szCs w:val="20"/>
        </w:rPr>
        <w:t xml:space="preserve"> environmental </w:t>
      </w:r>
      <w:bookmarkEnd w:id="2"/>
      <w:r>
        <w:rPr>
          <w:rFonts w:ascii="Times New Roman" w:hAnsi="Times New Roman" w:cs="Times New Roman"/>
          <w:b w:val="0"/>
          <w:sz w:val="20"/>
          <w:szCs w:val="20"/>
        </w:rPr>
        <w:t>factors in r</w:t>
      </w:r>
      <w:r>
        <w:rPr>
          <w:rFonts w:ascii="Times New Roman" w:hAnsi="Times New Roman" w:eastAsia="黑体" w:cs="Times New Roman"/>
          <w:b w:val="0"/>
          <w:sz w:val="20"/>
          <w:szCs w:val="20"/>
        </w:rPr>
        <w:t xml:space="preserve">hizosphere </w:t>
      </w:r>
      <w:r>
        <w:rPr>
          <w:rFonts w:ascii="Times New Roman" w:hAnsi="Times New Roman" w:cs="Times New Roman"/>
          <w:b w:val="0"/>
          <w:sz w:val="20"/>
          <w:szCs w:val="20"/>
        </w:rPr>
        <w:t xml:space="preserve">soil of three </w:t>
      </w:r>
      <w:r>
        <w:rPr>
          <w:rFonts w:ascii="Times New Roman" w:hAnsi="Times New Roman" w:cs="Times New Roman"/>
          <w:b w:val="0"/>
          <w:i/>
          <w:sz w:val="20"/>
          <w:szCs w:val="20"/>
        </w:rPr>
        <w:t>Camellia</w:t>
      </w:r>
      <w:r>
        <w:rPr>
          <w:rFonts w:ascii="Times New Roman" w:hAnsi="Times New Roman" w:cs="Times New Roman"/>
          <w:b w:val="0"/>
          <w:sz w:val="20"/>
          <w:szCs w:val="20"/>
        </w:rPr>
        <w:t xml:space="preserve"> genotypes under five plots.</w:t>
      </w:r>
    </w:p>
    <w:tbl>
      <w:tblPr>
        <w:tblStyle w:val="8"/>
        <w:tblW w:w="5000" w:type="pct"/>
        <w:tblInd w:w="0" w:type="dxa"/>
        <w:tblBorders>
          <w:top w:val="none" w:color="auto" w:sz="4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927"/>
        <w:gridCol w:w="928"/>
        <w:gridCol w:w="928"/>
        <w:gridCol w:w="806"/>
        <w:gridCol w:w="928"/>
        <w:gridCol w:w="928"/>
        <w:gridCol w:w="928"/>
        <w:gridCol w:w="806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70" w:type="pct"/>
            <w:vMerge w:val="restart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Environmental factors</w:t>
            </w:r>
          </w:p>
        </w:tc>
        <w:tc>
          <w:tcPr>
            <w:tcW w:w="2015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Fungi</w:t>
            </w:r>
          </w:p>
        </w:tc>
        <w:tc>
          <w:tcPr>
            <w:tcW w:w="2015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Bacteri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70" w:type="pct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DA1</w:t>
            </w:r>
          </w:p>
        </w:tc>
        <w:tc>
          <w:tcPr>
            <w:tcW w:w="5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DA2</w:t>
            </w:r>
          </w:p>
        </w:tc>
        <w:tc>
          <w:tcPr>
            <w:tcW w:w="5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-value</w:t>
            </w:r>
          </w:p>
        </w:tc>
        <w:tc>
          <w:tcPr>
            <w:tcW w:w="5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DA1</w:t>
            </w:r>
          </w:p>
        </w:tc>
        <w:tc>
          <w:tcPr>
            <w:tcW w:w="5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DA2</w:t>
            </w:r>
          </w:p>
        </w:tc>
        <w:tc>
          <w:tcPr>
            <w:tcW w:w="5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-valu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H</w:t>
            </w:r>
          </w:p>
        </w:tc>
        <w:tc>
          <w:tcPr>
            <w:tcW w:w="5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808</w:t>
            </w:r>
          </w:p>
        </w:tc>
        <w:tc>
          <w:tcPr>
            <w:tcW w:w="5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192</w:t>
            </w:r>
          </w:p>
        </w:tc>
        <w:tc>
          <w:tcPr>
            <w:tcW w:w="5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146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5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219</w:t>
            </w:r>
          </w:p>
        </w:tc>
        <w:tc>
          <w:tcPr>
            <w:tcW w:w="5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882</w:t>
            </w:r>
          </w:p>
        </w:tc>
        <w:tc>
          <w:tcPr>
            <w:tcW w:w="5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061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69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07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43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8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4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87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0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62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56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22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88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30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02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49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83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88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08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22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P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29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45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89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6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97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K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60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3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0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94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46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02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WC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243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658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164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565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065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983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 The </w:t>
      </w:r>
      <w:r>
        <w:rPr>
          <w:rFonts w:ascii="Times New Roman" w:hAnsi="Times New Roman" w:cs="Times New Roman"/>
          <w:i/>
          <w:iCs/>
          <w:sz w:val="18"/>
          <w:szCs w:val="18"/>
          <w:lang w:bidi="ar"/>
        </w:rPr>
        <w:t>P</w:t>
      </w:r>
      <w:r>
        <w:rPr>
          <w:rFonts w:ascii="Times New Roman" w:hAnsi="Times New Roman" w:cs="Times New Roman"/>
          <w:b/>
          <w:bCs/>
          <w:sz w:val="18"/>
          <w:szCs w:val="18"/>
          <w:lang w:bidi="ar"/>
        </w:rPr>
        <w:t>-</w:t>
      </w:r>
      <w:r>
        <w:rPr>
          <w:rFonts w:ascii="Times New Roman" w:hAnsi="Times New Roman" w:cs="Times New Roman"/>
          <w:sz w:val="18"/>
          <w:szCs w:val="18"/>
        </w:rPr>
        <w:t>values of RDA1 and RDA2 were the cosine of the angle between the soil environmental factor arrow and the sorting axis; R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represented the determination coefficient of environmental factors on genus distribution.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eastAsia="de-DE" w:bidi="en-US"/>
        </w:rPr>
        <w:t xml:space="preserve">OM: Organic matter; </w:t>
      </w:r>
      <w:bookmarkStart w:id="3" w:name="_Hlk156919337"/>
      <w:r>
        <w:rPr>
          <w:rFonts w:ascii="Times New Roman" w:hAnsi="Times New Roman" w:cs="Times New Roman"/>
          <w:sz w:val="18"/>
          <w:szCs w:val="18"/>
          <w:lang w:eastAsia="de-DE" w:bidi="en-US"/>
        </w:rPr>
        <w:t>TN: Total nitrogen; TK: Total potassium; AN: Alkali hydrolyzed nitrogen; AP: Available phosphorus; AK: Available potassium; WC: water content.</w:t>
      </w:r>
      <w:bookmarkEnd w:id="3"/>
      <w:r>
        <w:rPr>
          <w:rFonts w:ascii="Times New Roman" w:hAnsi="Times New Roman" w:cs="Times New Roman"/>
          <w:sz w:val="18"/>
          <w:szCs w:val="18"/>
          <w:lang w:eastAsia="de-DE" w:bidi="en-US"/>
        </w:rPr>
        <w:t xml:space="preserve"> </w:t>
      </w:r>
    </w:p>
    <w:p>
      <w:pPr>
        <w:pStyle w:val="2"/>
        <w:spacing w:after="1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ins w:id="673" w:author="大宇" w:date="2024-07-26T22:46:27Z">
        <w:r>
          <w:rPr>
            <w:rFonts w:hint="eastAsia" w:cs="Times New Roman"/>
            <w:sz w:val="18"/>
            <w:szCs w:val="18"/>
            <w:lang w:val="en-US" w:eastAsia="zh-CN"/>
          </w:rPr>
          <w:t>3</w:t>
        </w:r>
      </w:ins>
      <w:del w:id="674" w:author="大宇" w:date="2024-07-26T22:46:27Z">
        <w:r>
          <w:rPr>
            <w:rFonts w:ascii="Times New Roman" w:hAnsi="Times New Roman" w:cs="Times New Roman"/>
            <w:sz w:val="18"/>
            <w:szCs w:val="18"/>
          </w:rPr>
          <w:delText>5</w:delText>
        </w:r>
      </w:del>
      <w:r>
        <w:rPr>
          <w:rFonts w:hint="default"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b w:val="0"/>
          <w:sz w:val="18"/>
          <w:szCs w:val="18"/>
        </w:rPr>
        <w:t xml:space="preserve">Network map connectivity statistical in </w:t>
      </w:r>
      <w:r>
        <w:rPr>
          <w:rFonts w:ascii="Times New Roman" w:hAnsi="Times New Roman" w:eastAsia="黑体" w:cs="Times New Roman"/>
          <w:b w:val="0"/>
          <w:sz w:val="18"/>
          <w:szCs w:val="18"/>
        </w:rPr>
        <w:t xml:space="preserve">rhizosphere </w:t>
      </w:r>
      <w:r>
        <w:rPr>
          <w:rFonts w:ascii="Times New Roman" w:hAnsi="Times New Roman" w:cs="Times New Roman"/>
          <w:b w:val="0"/>
          <w:sz w:val="18"/>
          <w:szCs w:val="18"/>
        </w:rPr>
        <w:t xml:space="preserve">soil microbial community of three </w:t>
      </w:r>
      <w:r>
        <w:rPr>
          <w:rFonts w:ascii="Times New Roman" w:hAnsi="Times New Roman" w:cs="Times New Roman"/>
          <w:b w:val="0"/>
          <w:i/>
          <w:sz w:val="18"/>
          <w:szCs w:val="18"/>
        </w:rPr>
        <w:t>Camellia</w:t>
      </w:r>
      <w:r>
        <w:rPr>
          <w:rFonts w:ascii="Times New Roman" w:hAnsi="Times New Roman" w:cs="Times New Roman"/>
          <w:b w:val="0"/>
          <w:sz w:val="18"/>
          <w:szCs w:val="18"/>
        </w:rPr>
        <w:t xml:space="preserve"> genotypes under five plots.</w:t>
      </w:r>
    </w:p>
    <w:tbl>
      <w:tblPr>
        <w:tblStyle w:val="8"/>
        <w:tblW w:w="850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696"/>
        <w:gridCol w:w="696"/>
        <w:gridCol w:w="702"/>
        <w:gridCol w:w="698"/>
        <w:gridCol w:w="688"/>
        <w:gridCol w:w="10"/>
        <w:gridCol w:w="701"/>
        <w:gridCol w:w="698"/>
        <w:gridCol w:w="698"/>
        <w:gridCol w:w="700"/>
        <w:gridCol w:w="6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etwork map</w:t>
            </w:r>
          </w:p>
        </w:tc>
        <w:tc>
          <w:tcPr>
            <w:tcW w:w="3480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ungi</w:t>
            </w:r>
          </w:p>
        </w:tc>
        <w:tc>
          <w:tcPr>
            <w:tcW w:w="3481" w:type="dxa"/>
            <w:gridSpan w:val="6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Bacte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</w:t>
            </w:r>
          </w:p>
        </w:tc>
        <w:tc>
          <w:tcPr>
            <w:tcW w:w="6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B</w:t>
            </w:r>
          </w:p>
        </w:tc>
        <w:tc>
          <w:tcPr>
            <w:tcW w:w="7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</w:t>
            </w:r>
          </w:p>
        </w:tc>
        <w:tc>
          <w:tcPr>
            <w:tcW w:w="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</w:t>
            </w:r>
          </w:p>
        </w:tc>
        <w:tc>
          <w:tcPr>
            <w:tcW w:w="6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E</w:t>
            </w: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</w:t>
            </w:r>
          </w:p>
        </w:tc>
        <w:tc>
          <w:tcPr>
            <w:tcW w:w="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</w:t>
            </w:r>
          </w:p>
        </w:tc>
        <w:tc>
          <w:tcPr>
            <w:tcW w:w="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H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I</w:t>
            </w:r>
          </w:p>
        </w:tc>
        <w:tc>
          <w:tcPr>
            <w:tcW w:w="6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J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odes num</w:t>
            </w:r>
          </w:p>
        </w:tc>
        <w:tc>
          <w:tcPr>
            <w:tcW w:w="6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9</w:t>
            </w:r>
          </w:p>
        </w:tc>
        <w:tc>
          <w:tcPr>
            <w:tcW w:w="6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1</w:t>
            </w:r>
          </w:p>
        </w:tc>
        <w:tc>
          <w:tcPr>
            <w:tcW w:w="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6</w:t>
            </w:r>
          </w:p>
        </w:tc>
        <w:tc>
          <w:tcPr>
            <w:tcW w:w="6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2</w:t>
            </w:r>
          </w:p>
        </w:tc>
        <w:tc>
          <w:tcPr>
            <w:tcW w:w="69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2</w:t>
            </w: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4</w:t>
            </w:r>
          </w:p>
        </w:tc>
        <w:tc>
          <w:tcPr>
            <w:tcW w:w="6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4</w:t>
            </w:r>
          </w:p>
        </w:tc>
        <w:tc>
          <w:tcPr>
            <w:tcW w:w="6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6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9</w:t>
            </w:r>
          </w:p>
        </w:tc>
        <w:tc>
          <w:tcPr>
            <w:tcW w:w="6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edges nu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verage degre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.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.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.6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.7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.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.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.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.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verage path lengt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.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.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.4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.2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.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.3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.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.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raph diamete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graph dens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0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0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verage clustering coefficien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8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8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8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7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modularity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90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92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88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8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79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74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92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92</w:t>
            </w:r>
          </w:p>
        </w:tc>
        <w:tc>
          <w:tcPr>
            <w:tcW w:w="6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.66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大宇">
    <w15:presenceInfo w15:providerId="WPS Office" w15:userId="4793231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Y4ZmY0N2I4NWQwNmEwMjhlZjEwYzdjNzMyOWU0NjEifQ=="/>
    <w:docVar w:name="KSO_WPS_MARK_KEY" w:val="8aa43847-62dc-452c-81d8-9eb1b139cf79"/>
  </w:docVars>
  <w:rsids>
    <w:rsidRoot w:val="00611E8D"/>
    <w:rsid w:val="00003CE3"/>
    <w:rsid w:val="00063629"/>
    <w:rsid w:val="000A12A6"/>
    <w:rsid w:val="00107318"/>
    <w:rsid w:val="001275F4"/>
    <w:rsid w:val="001423A1"/>
    <w:rsid w:val="001502C5"/>
    <w:rsid w:val="001975A8"/>
    <w:rsid w:val="001F54FA"/>
    <w:rsid w:val="00283414"/>
    <w:rsid w:val="002A7819"/>
    <w:rsid w:val="002C44F5"/>
    <w:rsid w:val="0042013A"/>
    <w:rsid w:val="00455EA4"/>
    <w:rsid w:val="00465F86"/>
    <w:rsid w:val="005628F5"/>
    <w:rsid w:val="00611E8D"/>
    <w:rsid w:val="0067633C"/>
    <w:rsid w:val="006D2B58"/>
    <w:rsid w:val="006F2E46"/>
    <w:rsid w:val="00731624"/>
    <w:rsid w:val="00805B0C"/>
    <w:rsid w:val="00812F26"/>
    <w:rsid w:val="008C5F62"/>
    <w:rsid w:val="008D3F75"/>
    <w:rsid w:val="008E052F"/>
    <w:rsid w:val="008F0CDC"/>
    <w:rsid w:val="008F3FCD"/>
    <w:rsid w:val="00944050"/>
    <w:rsid w:val="00980B2B"/>
    <w:rsid w:val="009B0D11"/>
    <w:rsid w:val="009D652E"/>
    <w:rsid w:val="009E51FF"/>
    <w:rsid w:val="009F0AF3"/>
    <w:rsid w:val="00A01466"/>
    <w:rsid w:val="00A1284E"/>
    <w:rsid w:val="00BB1A45"/>
    <w:rsid w:val="00C03BF2"/>
    <w:rsid w:val="00C956A8"/>
    <w:rsid w:val="00D3737C"/>
    <w:rsid w:val="00E10221"/>
    <w:rsid w:val="00E11AB6"/>
    <w:rsid w:val="00E45B95"/>
    <w:rsid w:val="00E53E8C"/>
    <w:rsid w:val="00EC2C2B"/>
    <w:rsid w:val="00F51D05"/>
    <w:rsid w:val="02D97D88"/>
    <w:rsid w:val="0AA65A09"/>
    <w:rsid w:val="115F642C"/>
    <w:rsid w:val="11C444E1"/>
    <w:rsid w:val="13700F14"/>
    <w:rsid w:val="15C057A2"/>
    <w:rsid w:val="295522D3"/>
    <w:rsid w:val="32797750"/>
    <w:rsid w:val="353A4937"/>
    <w:rsid w:val="3C16242F"/>
    <w:rsid w:val="473E21A0"/>
    <w:rsid w:val="5C511C9E"/>
    <w:rsid w:val="5C7D4F86"/>
    <w:rsid w:val="5E6E4B0D"/>
    <w:rsid w:val="5E8C6C88"/>
    <w:rsid w:val="610273A1"/>
    <w:rsid w:val="65D45FFE"/>
    <w:rsid w:val="7580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keepNext/>
      <w:widowControl/>
      <w:spacing w:before="120" w:after="240"/>
      <w:jc w:val="left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styleId="3">
    <w:name w:val="annotation text"/>
    <w:basedOn w:val="1"/>
    <w:link w:val="14"/>
    <w:unhideWhenUsed/>
    <w:qFormat/>
    <w:uiPriority w:val="99"/>
    <w:pPr>
      <w:jc w:val="left"/>
    </w:pPr>
  </w:style>
  <w:style w:type="paragraph" w:styleId="4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5"/>
    <w:semiHidden/>
    <w:unhideWhenUsed/>
    <w:qFormat/>
    <w:uiPriority w:val="99"/>
    <w:rPr>
      <w:b/>
      <w:bCs/>
    </w:r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paragraph" w:customStyle="1" w:styleId="11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4"/>
      <w:lang w:val="en-US" w:eastAsia="de-DE" w:bidi="en-US"/>
    </w:rPr>
  </w:style>
  <w:style w:type="character" w:customStyle="1" w:styleId="12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4">
    <w:name w:val="批注文字 字符"/>
    <w:basedOn w:val="9"/>
    <w:link w:val="3"/>
    <w:qFormat/>
    <w:uiPriority w:val="99"/>
  </w:style>
  <w:style w:type="character" w:customStyle="1" w:styleId="15">
    <w:name w:val="批注主题 字符"/>
    <w:basedOn w:val="14"/>
    <w:link w:val="7"/>
    <w:semiHidden/>
    <w:qFormat/>
    <w:uiPriority w:val="99"/>
    <w:rPr>
      <w:b/>
      <w:bCs/>
    </w:rPr>
  </w:style>
  <w:style w:type="character" w:customStyle="1" w:styleId="16">
    <w:name w:val="批注框文本 字符"/>
    <w:basedOn w:val="9"/>
    <w:link w:val="4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microsoft.com/office/2011/relationships/people" Target="peop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DFC534-B33B-44B8-BE9C-5E31F51A446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936</Words>
  <Characters>5003</Characters>
  <Lines>44</Lines>
  <Paragraphs>12</Paragraphs>
  <TotalTime>0</TotalTime>
  <ScaleCrop>false</ScaleCrop>
  <LinksUpToDate>false</LinksUpToDate>
  <CharactersWithSpaces>552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17:12:00Z</dcterms:created>
  <dc:creator>ZujingChen</dc:creator>
  <cp:lastModifiedBy>大宇</cp:lastModifiedBy>
  <dcterms:modified xsi:type="dcterms:W3CDTF">2024-07-26T14:51:1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d1018e544af7477d201a3c1464554284ff4444a15a971bee6b419924c2c441</vt:lpwstr>
  </property>
  <property fmtid="{D5CDD505-2E9C-101B-9397-08002B2CF9AE}" pid="3" name="KSOProductBuildVer">
    <vt:lpwstr>2052-11.1.0.14309</vt:lpwstr>
  </property>
  <property fmtid="{D5CDD505-2E9C-101B-9397-08002B2CF9AE}" pid="4" name="ICV">
    <vt:lpwstr>0BADAAA30CC74235BDA6F069B2ECB36D_13</vt:lpwstr>
  </property>
</Properties>
</file>